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41B0" w14:textId="39B0B7BA" w:rsidR="00FA7E85" w:rsidRPr="00FA7E85" w:rsidRDefault="00FA7E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7E85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="00A50879" w:rsidRPr="00A037AB">
        <w:rPr>
          <w:rFonts w:ascii="Times New Roman" w:hAnsi="Times New Roman" w:cs="Times New Roman"/>
          <w:b/>
          <w:bCs/>
          <w:sz w:val="24"/>
          <w:szCs w:val="24"/>
        </w:rPr>
        <w:t xml:space="preserve">Annotated </w:t>
      </w:r>
      <w:proofErr w:type="spellStart"/>
      <w:r w:rsidR="00A50879" w:rsidRPr="00A037AB">
        <w:rPr>
          <w:rFonts w:ascii="Times New Roman" w:hAnsi="Times New Roman" w:cs="Times New Roman"/>
          <w:b/>
          <w:bCs/>
          <w:sz w:val="24"/>
          <w:szCs w:val="24"/>
        </w:rPr>
        <w:t>iturin</w:t>
      </w:r>
      <w:proofErr w:type="spellEnd"/>
      <w:r w:rsidR="00A50879" w:rsidRPr="00A037AB">
        <w:rPr>
          <w:rFonts w:ascii="Times New Roman" w:hAnsi="Times New Roman" w:cs="Times New Roman"/>
          <w:b/>
          <w:bCs/>
          <w:sz w:val="24"/>
          <w:szCs w:val="24"/>
        </w:rPr>
        <w:t xml:space="preserve"> A gene cluster for strain 1584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7110"/>
      </w:tblGrid>
      <w:tr w:rsidR="006436DB" w14:paraId="3857FB72" w14:textId="77777777" w:rsidTr="006436DB">
        <w:tc>
          <w:tcPr>
            <w:tcW w:w="0" w:type="auto"/>
          </w:tcPr>
          <w:p w14:paraId="73E17B33" w14:textId="73C1D2A7" w:rsidR="006436DB" w:rsidRPr="006436DB" w:rsidRDefault="00643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>Iturin</w:t>
            </w:r>
            <w:proofErr w:type="spellEnd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</w:p>
        </w:tc>
        <w:tc>
          <w:tcPr>
            <w:tcW w:w="0" w:type="auto"/>
          </w:tcPr>
          <w:p w14:paraId="2C404306" w14:textId="2F888B31" w:rsidR="006436DB" w:rsidRPr="006436DB" w:rsidRDefault="00643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>Iturin</w:t>
            </w:r>
            <w:proofErr w:type="spellEnd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A gene cluster for </w:t>
            </w:r>
            <w:r w:rsidRPr="00643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subtilis</w:t>
            </w:r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strain 15841</w:t>
            </w:r>
          </w:p>
        </w:tc>
      </w:tr>
      <w:tr w:rsidR="006436DB" w14:paraId="394D4C15" w14:textId="77777777" w:rsidTr="006436DB">
        <w:tc>
          <w:tcPr>
            <w:tcW w:w="0" w:type="auto"/>
            <w:gridSpan w:val="2"/>
          </w:tcPr>
          <w:p w14:paraId="1DF02633" w14:textId="39CCC7A0" w:rsidR="006436DB" w:rsidRDefault="00643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tuD</w:t>
            </w:r>
            <w:proofErr w:type="spellEnd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ituA</w:t>
            </w:r>
            <w:proofErr w:type="spellEnd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ituB</w:t>
            </w:r>
            <w:proofErr w:type="spellEnd"/>
            <w:r w:rsidRPr="00643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36DB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ituC</w:t>
            </w:r>
            <w:proofErr w:type="spellEnd"/>
          </w:p>
          <w:p w14:paraId="03A77356" w14:textId="77777777" w:rsidR="006436DB" w:rsidRPr="006436DB" w:rsidRDefault="00643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01909" w14:textId="44A235A0" w:rsidR="006436DB" w:rsidRPr="006436DB" w:rsidRDefault="0064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DB">
              <w:rPr>
                <w:rFonts w:ascii="Times New Roman" w:hAnsi="Times New Roman" w:cs="Times New Roman"/>
                <w:sz w:val="20"/>
                <w:szCs w:val="20"/>
              </w:rPr>
              <w:t>AAGCTTGTAGGGGCAAAAAGAGCCATTCTCGCCATCGTCTTAATGGGTGCGATTTTAACGTACAGCGGCGTCAGTCTCTTCGTAGCGGTGTTTGCCATTTATCCGTTTGCTAAAAACCTATTTATTAAAGCTGATATTCCCAAGCGTCTGATTCCCGGTACGATTGCATTGGGCGCCTTTACATTTACAATGGATGCGCTTCCCGGCACACCGCAAATTCAAAATGTCATTCCGACCGCTTTTTTTAAAACAAACATTTATGCCGCTCCCTGGCTCGGACTGATTGGTGCAGCATTTGTGCTTACGGCCGGAATGATTTATTTAGAATCCCGGCGCAAAAAAGCGGCCAATGCCGGAGAAGGCTATGCTGGATTTCAATCTGAAGTTTCCGCTGCAGAGGAATCCTCAGGTCTGGCTAATGAAACACATACGCCTGTTTTACCGCAACCCAGCCTCGCGCGGCAAGTGCTCGCCTTTGTTCCGCTTATCCTTGTGGGGGTCATGAACAAATGCTTCACGATGTGGCTCCCGCATTGGTACCCTGACGGATTTGATTTTGCGCCGCTCGGCTTAGAAGCGTTCGGGAAGATTGACCTTTCCTCCGTCACTGCGATCTGGTCAGTAGAACTCGCACTGTTCATCGGAATCATGACAACGATTTTGTTCGATTGGAAAAAAGTCCTCTTCAATTTGAAAGAAGGACTGAATGAGGGCATCGGGGGCGCCTTGCTGGCGTCGATGAATACAGGAGCCGAATACGGATTTGGCGGCATCATTGCGGCGCTTCCCGGCTTTAAAATGGTCAGCAGCGGCATATCGCAGACGTTTACTGATCCGCTCGTCAACGGAGCGGTGACGACCACTGCGCTTGCCGGAATTACAGGATCGGCATCAGGAGGAATGGGCATCGCTTTAAGCACGATGTCAGCAGCGTATACAGAAGCAATCAATACATTCCACATCCCGCCGGAGGTCATGCACCGGGTGATATCGATGGCCTCCGGCGGGATGGACACTCTTCCGCATAATGGCGCCGTCATTACGCTGCTCGCGGTCACCGGGTTGACTCACCGCCAATCCTACAGGGATATCTTTGCCATTACCGTCATTAAAACAGCCGCTGTGTTTGTCATCATCGCCATTTACAGTCTGACGGGCCTTGTGTAGCCAAAACAGAAAGGGGAAACGAATATGGGAAAAGGAAAAGTGATGGACTCTTATCAAGATGCTGCTGCACTGATCAAGGACGGAGACACCCTCATCGCAGGAGGCTTCGGCCTGTGCGGCATTCCGGAACAATTAATTCTCGCGATCAGGGACAGCGGCGTAAAAAACCTGACTGTCGTCAGTAATAACTGCGGCGTTGACGACTGGGGGCTGGGCCTCTTGCTTGCGAACCGTCAGATTAAAAAGATGATCGCTTCCTATGTCGGAGAAAACAAAACTTTTGAACGGCAATTTTTAAACGGAGATCTGGAAGTTGAGCTGGTTCCCCAAGGTACGCTCGCCGAACGGATTCGCGCGGGAGGAGCGGGTATCCCGGCGTTTTACACACCTGCGGGCGTCGGAACATCAGTAGCCGAGGGAAAAGAACATAAGACATTTGACGGACGCACCTATCTTCTGGAGAAAGGGGTTACAGGGAACGTCGCCATTGTAAAAGCGTGGAAAGCTGATCCGCTCGGCAATTTGATTTTCAGAAAAACGGCAAGAAATTTTAATCCGCTCGCCGCTATGGCAGGCAGGGTAACCATTGCCGAGGCAGAGGAAATCGTCGAGGCAGGTGAGCTTGACCCGGATCACATTCATACGCCGGGTATTTTTGTCCAGCATGTGCTGCTCGGCGGGATTCATGAAAAAAGGATCGAACGCCGCACCGTCCGGGAAGCATGATAAAGGAGGCTGATCAAATGAAAGATGGCAGAAAACGAATGATCGCACGGGCAGTAAAAGAAATTAAGGACGGAATGAATGTGAATTTGGGAATCGGCATGCCGACGCTTGTCGCAAATGAAATACCGGAAGATTATAACGTGCTGCTTCAGTCGGAGAACGGCTTGCTCGGAATCGGCCCTTATCCTCCGGCGGGAGCGGAGGACCCGGATCTCATTAACGCCGGCAAAGAAATCATCACCGAAGTTAAAGGAGCCTCTTATTTTGACAGTGCCGAATCGTTTGCTATGATTCGCGGGGGCCATATAGATGTCGCCATCCTCGGCGGCATGGAAGTATCCGAAAAAGGGGACTTGGCCAACTGGATGATACCCGGAAAAATGATCAAAGGAATGGGCGGGGCTATGGACTTGGTTCACGGAGCAAAACGGATCGTTGTCATTATGGAGCACGTAAATAAATTCGGTGAATCTAAGGTGAAATCGGAATGCACTCTGCCTCTGACCGGCAGACAAGTCGTCCATCGGCTGATAACAGATTTGGCGGTGTTCGAATTTCACCAAGGCCGCATGATGCTGACAGAATTGCAGGAAGGTGCGTCATTAGAGGAAGTCATTGAGAAAACAGAAGGTCATTTTACTGTCAGCCAGTCGTTAAAAAACGGGATCAGACCAAAATGAGGAGGTGCCGTCATGCATTCATTGCTTATTGAAAAAACAGCCGTTGTAACAGGTGCAGCAGGAGGAATCGGGCTCGAAATCGCAAAAGAATTCACCCGTGAAGGAGCCGCCGTAATCATCTCTGATGTAAACGAACAAGCGGGGAAAGAAGCGGCGGCAAAACTGACAGATGAAGGCTGTGAAGCAGTCAGCATCACATGCGATGTAACAAATGAAAAGCAAGTGGCCGACATGCTCCAGACGGTCGAGAAACAATTCGGACGTCTCGATATTCTTGTGAATAACGCGGGCATTCAGCATATCGCCCCCATTGAGGCATTTCCCGCGGAACAATTTGAACGGCTCATCCGTGTCATGCTGACCGCGCCATTTATCGCCATGAAACATGCATTTCCCGTCATGAAAAAACAGCAATTCGGACGAATCATAAATATGGCGTCTGTCAACGGGCTCATCGGTTTTTACGGAAAAGCCGCATATAACAGCGCCAAGCATGGCGTCATCGGCTTAACGAAAGTCGGCGCACTTGAAGGCGCGGCTGACGGCATCACCGTCAATGCCCTCTGTCCTGGGTATGTTGACACACAGCTCGTCCACAATCAGCTGAAGGACATTTCTGACACAAGAAATGTGCCGTATGAACGTGTTCTGGAGGACGTCATCTTTCCGCTCGTTCCCCAAAAACGGCTGCTCTCAGTGAAGGAAATCGCTGATTACGCCGTGTTTTTGGCCAGCGACAAAGCAAAAGGCGTCACCGGTCAGGCCGTCGTCATGGACGGAGGATATACCGC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AATAGTTCTTATACTTTTTGAAAAAACAGCCGCACTGAACGGCTGTTTTTTTTATGCGAAAACCTTGCTCACTCAATAGGCCGATTTACTGCGGCAATCGGTATCCGGGCAGGGTCATTCGCATGTTCTGCGGCGTATTTCGTCCTTGCGGATTTTCCCCATCCAGATCCATCTCTTGCGCCACATTTATAATCAAGCGCAATCAGTTTACAATCCTTCACAGATATACAAATGAATGTTTACAATAAACATAAAATATGTAATTTCTGACACAATTATGCCAATAGACCTAATACATATGAAACATGAAGAGCGCGTCCTAAGTGAAGAAGAGCCGGTAACAGGCTCCACCCCGGCTTTCATCCTCTCTCTTTAAGACTGATTTTCGGTGAAACCCACATGTTTTATTTTATGAATAAATATATCTAATTCGTTTGTAAAATCGAACAATAACTCCTCCGAAAGTATTCTATACACCTTTGTTATAATCATGCTAGGATGTTAGATAAAGGGATATATAGTATGATATTGGATCCCCTGTTCGATGTGATCGGAGGGAACTC</w:t>
            </w:r>
            <w:r w:rsidRPr="006436DB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GAACAATCTTGCCTTTTTATTTCCTGGACAAGGGTCTCAATTTGTAGGAATGGGCAAACATTTTTGGAATGAATTTGCGCTTGCAAAGAGATTATTTGAAGAAGCGAGCGATGCGATCTCCTTGGATATAAAAAAGCTGTGCTTTAACGGTGATATGAATGAATTGACAAAGACAATGAATGCGCAGCCCGCTATTTTAACAGTCAGTGTGATTGCTTTTCAAGTGTATATGCAGGAAATAGGGGTTAAACCGCGCTTTCTTGCAGGTCATAGCTTAGGAGAATACTCAGCGCTCGTCTGTAGCGGGGCCCTTTCTTTTCATGATGCCGTTACACTTGTAAGGCGGCGGGGTATTCTTATGCAAAATGCGGATCCTCAGCAGCAGGGGACAATGGCCGCCGTGACGCATCTCTCTCTCCAAACATTACAAGAAATATGTTCGAAAGTGTCGACGGAAGACTTTCCGGCAGGTGTAGCCTGTATGAATTCAGATCAGCAGCATGTGATTTCCGGACACCGGCAAGCTGTGGAACGTGTCATCAGGATGGCTGAGGAAAAGGGAGCTGAATACACTTATTTGAATGTCAGTGCGCCTTTTCACAGTCTGATGATACGATCGGCATCCGAACAATTCCAGACCGTACTACACCAGTATTCCTTTCGGGATGCCGCATGGCCGATTATTTCGAATGTCACCGCACGGCCTTACAGCACCGGCAATTCGGTCAACGAACATCTCAAGCAGCACATGACGATGCCGGTAAGATGGGCGGAATCAATGCATTACTTGCTTTTACACGGAGTCACGGAAGTTATCGAAATGGGCCCGAAGAATGTTTTAGGCAGTCTGCTGAAAAAAATAACGAATCATATTGCTCCTTACCCTTTAGGACAGACATCTGATGTTCACCGGCTGTCGAATTCAGGGGAAAGAAATAAAAATATTGTCCATTTACGCAAAAAACAACTGAATAAATTGATGATTCAATCCGTCATTTCGCGAAATTACAACAAAGATTCATTGGCTTATTCCAACATGACGACGCGATTATTTACGCAAATCCAAGAGCTGAAAAAGAGAATGGAAAGAAATGAAGATGAGCTTTCAGAACAAGAGCTCGAACATTCAATCCATTTGTGCAAATTAATTTGCGAGGCTAAACAGCTTCCGGCTCAGGAACAATTACGGATTTTAAAATAA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t>AGCGCCCAGGAGGGGACCT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TGTATACCAGTCAATTCCAAACCTTAGTCGATGTCATTCGGGAAAGAAGCAATATTTCTGATCGCGGAATCCGTTTTATCGAATCCGATAAAAACGAGACAGTTGTCTCTTATCGCCAATTGTTTGAAGAGGCGCAAGGGTTTCTTGGCTATTTACAGCATATCGGCATTCAGCCGAAGCAGGAAATTGTATTTCAAATCCAGGAAAACAAATCATTTGTCGTTGCTTTTTGGGCTTGTTTATTAGGAGGAATGATCCCGGTTCCGGTCAGTATCGGAGAAGATGATGACCATAAGCTGAAGGTCTGGCGGATTTGGAATATATTAAATCATCCGTTTCTGATTGCCTCTGAAAAAGTATTGGACAAAATAAAGAAATACGCTGCAGAACACGATTTACAGGATTTCCATCATCAATTAAACGAGAAATCTGACATTATTCAAGATCAAACCTACGATTACCCCGCTTCGTTTTATGAACCTGATGCGGATGAACTGGCTTTTATCCAATTTTCTTCAGGATCGACAGGAGATCCAAAAGGAGTCATGTTAACGCATCATAACTTAATACATAATACGTGCGCCATTCGAAATGCTCTGTCCATTGACTCAAAAGACTCTTTCTTATCTTGGATGCCCTTAACGCATGATATGGGGCTCATCGCCTGCCACCTAGTTCCCTTCATAGTCGGAATCAATCAAAATCTAATGCCTACAGAATTATTTATTCGCAGACCTATTCTTTGGATGAAAAAAGCTCATGAACATAAAGCCAGTATTCTATCCTCTCCTAATTTCGGATACAACTACTTCCTTAAATTTTTGAAAAACGAACCAGACTGGGATTTATCCCACATCAGAGTCATCGCAAACGGTGCAGAACCGATATTGCCGGAGCTCTGTGACGAATTTTTAACAAGATGCGCAGCATTCAATATGAAAAGATCGGCCATTTTGAATGTTTACGGTTTAGCGGAAGCTTCGGTCGGCGCAGCGTTCTCTAAAACAGGAGAAGAATTCGTTCCCGTTTATCTGCATCGCGACTATTTAAACCTCGGTGAAAGAGCTGTAAAAGTCAGCAAAGAGGATCAAAATTGCGCTTCATTCGTCGAAGTGGGACAGCCTATTGACTATTGTCAGATTCGAATCTCCGACGGAGAAAATGAAAGAATAGAAGACGGAATCATCGGCCATATCCAGATCAAAGGAGACAACGTGACTCAAGGGTATTATAACAACCCCGAAAGTACGGACAGAGCGCTGACTTCTGACGGCTGGATAAAAACGGGAGACCTCGGATTCATTAGTGAAAGTGGCAACTTAGTCGTAACCGGAAGAGAAAAGGACATTATTTTCGTGAACGGAAAAAATATCTACCCTCACGATATTGAACGGGTTGCGATTGAAATGGAAGAGGTTGACTTAGGAAGGGTTGCCGCCTGCGGTGTATATGATCAAAATACGCGAAGCGGAGAAATCGTGCTCTTTGTTGTTTTCAAAAAATCACCTGAAAAATTTGCGCCGCTTGTCAAAGAGATTAAAAAGCATTTGTACCAGCGGGGCGGCTGGAGCATAAAAGAAGTCCTTCCGATCCGCAAGCTTCCAAAAACAACCAGCGGAAAAGTGAAGCGATATGAACTGGCCAGACAGTACGAAGCAGGGGAATTCTCGGTAGAGTCTGCCGCCATCAATGAATTTTTAGAGGGCAGCCCGGAAAAATCAGGACAGACTCCGATTCATGAGATAGAAACGGAATTGCTGTCTATCTTTTCCGAAGTACTGGCCGGGAAAAAGGTTCACCTTACTGATAGTTATTTTGATATGGGCGCAAATTCTTTACAGTTATCGCAGATTGCCGAGCGCATAGAACAGAAATTCGGACGCGAGCTTGCCGTTTCCGACCTCTTTACGTATCCTTCTATCACTGATTTAGCGGCATATCTGTCTGAAGGCCGTGCTGAAATCAAGCCTGATGTGACAGCGGAGCCAAACCATGTTTCTCCGAAAGATATCGCCATTATCGGG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lastRenderedPageBreak/>
              <w:t>ATGTCGCTCAATGTTCCGGGAGCATCGACTAAAAGTGATTTTTGGAATCTCCTTGAAAAAGGGGAGCACAGCATTCGAGAATACCCTGTATCTCGGATGAAAGATGCGGCGGATTATGTAAAGGCCATCCAAAGTGATTTCAATGAGAATCAGTTTGTGAAGGGCGGCTATTTAGATGAAATCGACCGATTTGATTATTCGTTCTTCGGGTTAGCTCCTAAAACGGCTCAGTTTATGGACCCTAATCAAAGACTGTTTTTACAGTCTGCATGGCATGCGATTGAAGATGCGGGCTATGCCGGCGACAGTATGAACGGGAGTCAGGTCGGGGTATATGCAGGGTATTCGAAGGTGGGCTACGATTATGAACGCCTCCTTTCTGCGAGTTACCCGGAGGAACTTCATCAATATATTGTAGGCAATCTTCCTTCCGTGTTAGCCAGCCGAATCGCTTATTTCTTAAATTTAAAAGGGCCGGCGGTCACAGTGGATACGGCCTGCTCTTCATCGCTTGCCGCCGTTCATATGGCATGCAAATCTATCATTTCCGGCGAATGTGAAATGGCTATTGCCGGAGGTGTCCGAACATCGCTCCTGCCGATCTGTATCGGGCTTGATATGGAATCTTCGGACGGGTACACCAAAACGTTCAGCAAAGATTCAGACGGCACGGGCACAGGAGAAGGGGCGGCTGCAGTCCTGTTAAAACCTTTGCAGGATGCGGTTCGCGACGGAGACCATATTTACGGTGTGATCAAGGGAAGCGCGATGAATCAAGACGGAACAACTGCCGGCATTACCGCCCCGAATCCGGCAGCTCAGACTGAGGTCATTGAGACGGCTTGGAAAGACGCGGGTGTTGCTCCTGAAACGCTGTCTTTCATCGAAGCGCACGGCACCGGGACCAAACTCGGCGATCCGGTTGAATTTAACGGACTTTGTAAAGCGTTTGAAAAGCATACGTCAAAAAAACAATTTTGTGCGATTGGTTCTGTTAAATCAAACATCGGTCATTTGTTTGAAGCGGCAGGCATCGTGGGGCTGATCAAATCTGTCCTCATGCTGAATCATAAGAAAAACCCGCCGTTAGCGCACTTTAATGAACCTAATCCGCTCATTCACTTTCACTCTTCACCTTTTTATGTAAATCAGGAAGCTGAGGAGTTCACACCTGGTGACGGGCCTCTGCGGGGCGGAATCAGCTCGTTTGGTTTTAGCGGAACGAATGCGCATGTGGTGTTGGAGGAATATACTGCCCAAAATGAGTATGCTCCCGAGGACGAAAATGAGCCGCACCTATTTGTTTTGTCTGCTCAAACAGAAAATTCACTCTATGAGCTCGTACAACAGTACCGGCAATATGTATCGAATGACAGCCAAGCCTCATTGAAGTCCATTTGCTATACAGCCAGTACGGGCAGGGCTCATTTGGATCATAGGATTGCCATGATTGTATCAAGTAAACAAGAGTTATCTGATAAGCTGACCTGTCTGGTTCAGGGAGACAGAAATATCCCCGGAGCATACGTTGGTTATCAGAATATGAAGGAAATGCTGCCTGCTCATAAAGAAGAGCTGAATAAACAAACCGCTGATCTGATCAAGCGGAGTACACATACACAGGATGAACGAAACACACGGCTGAATCGCGCCGCCGAATTATTTGTGAAAGGAGCCGTTATAGATTGGCGCGCGTTTTATTCCGGGGAAACCGTACAAAAAACGCCATTGCCTTTGTATCCGTTTGAACGGAATCGCTGTTGGGCTGAAGCTGCCCCTTTGAGCGTAAACGAGGGAGAAGAGAGAGGAGAAGCAGTATTGAATATCAATCAATCGAAGGCGCATATTGAATCCTTCCTGAAAACTGTAATCAGTAATGCTTCGGGGATCAGAGCGGATGAAATCGATCTGAATGCCCATTTTATCGGACTCGGAATGGATTCCATCATGCTGTCACAGGTCAAAAAGGCCATTGCGGACGAATTTGGGGAAGACATCCCGATGGATCGTTTTTTTGATACGATGAACAACCTTCAAAGTGTCATAGATTACTTGGCTGAGACCGCTCCAACATCCTTTGCATCCGCTCCGCCTCAAGAAAATGTTCCGGCGCGAGAAAAACCGGTCATTTCAGAAGCACAGCCTGAGTCGGAGCACAGAGAAGACCGCCAAGAGCATATGCTCGAAAAAATAATCGCTTCTCAGAATCAATTAATTCAGGATACCTTACAGGCTCAATTAAATAGCTTTAATTTACTGAGAACCAGCGGGCATCATTCCGATGTGAAAGAATACTCTAAAGCGCAAAAAAAATCAATTTCTTCAGTCGAGCAGGGGCCTCCTGCTGTCACTGCAGAAAAGAAATTGACTCAAGAAGCGAAACCCTATGTTCCTTTTCAGCCTCAGAGCCTGCATGAACAGGGACACTATACCGCACAGCAAAGACAATATTTAGAAGATTTCATCAGGAAATACGCAGACAAAACGAAAGGTTCCAAACAATATACGGACAAAACACGATTTGCTCATGCAAACAACCGTAATCTGTCCAGCTTCCGTTCATATTGGAAGGAAATCGTGTACCCGATTATTGCCGAACGTTCTGACGGTTCCAAGATGTGGGATATTGACGGAAACGAATATATCGATATCACCATGGGATTCGGAGTTAATCTTTTCGGACATCATCCATCGTTTATTACACAGGTGATCGATGATTCAACCCGCTCATCCTTGCCACCGCTCGGACCGATGTCGGATGTCGCCGGGGAAGTTGCCGACCGAATCCGCACATGCACTGGCGTAGAAAGGGTCGCTTTCTATAATTCCGGAACAGAGGCCGTCATGGTTGCCCTACGTTTGGCAAGGGCGGCAACAGGAAGAAAGAAAGTTGTGGCGTTCTCGGGCTCTTATCACGGGACGTTTGACGGCGTATTGGGAGTTGCGAGCACAAAAGGCGGGGCTGCGTCTGCGAATCCGCTGGCTCCGGGCATACTGCAGAGCTTTATGGATGATTTGATTATTTTGCATTACAACAATCCAGATTCGCTGGACGTGATTCGCAGTCTCGGGGATGAATTGGCCGCCGTACTGGTGGAACCGGTACAAAGCCGCAGACCGGATTTGCAGCCGAAAGCATTTCTGAAAGAACTGCGGGCGATTACACAGCAATCCGGGACGGCTCTGATTATGGATGAAATTATTACGGGATTTCGGATCGGTCTCGGCGGCGCGCAGGAATGGTTTGGCATTCAAGCCGATTTAGTGACCTACGGAAAAATCATCGGAGGCGGACAGCCGTTAGGGATTGTTGCCGGAAAAGCTGAGTTCATGAATGCGATCGATGGGGGAACCTGGCAGTATGGGGATGATTCCTATCCGCAAGACGAGGCGAAACGCACCTTTGTGGCCGGCACCTTCAATACTCACCCGCTTACCATGAGAATGTCATTAGCCGTGCTTCGCCATTTACAAACCGAGGGAGAACACCTGTATGAGCAGTTAAATCAAAAAACAGCCTATCTGGTCGATCAGCTAAATCGCTGCTTTGAACAATCAGAAGTGCCTATCCGCATGGTTCGATTCGGTTCTTTATTCCGGTTTGTTTCATCGCTTGATAACGACTTGTTCTTTTACCACCTCAATCCTAAAGGGATCTATGTATGGGAAGGACGCAACTGCTTCTTGTCCACGGCGCATACCGCGGATGATATTGAAAACATCATTCAAGCCGTTAAAGACACGGTGAAGGATCTTCGCCGAGGCGGATTTATTCCGGGTGGCCCG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lastRenderedPageBreak/>
              <w:t>GATTCCCCTGATGACGGAGGCCATAACAAAACCGGAATACACGAGCTTTCACCTGAACAAAAACAATTGGTTCTGGCATCACATTATGGGAATGAAGCTTCTGCAGCCTTAAACCAGTCCATTATGCTGAAAGTGAAGGGGAAACTGCAGCATACGCCCTTAAAACAAGCAGTCCGGCATATCGTCGGCCGCCACGAGGCTTTACGTACGGTGATCCATGTTGATGACGAAGTACAGCAAGTGCAGGAGCGGATAAATGTAGAAATTCCTGTCATTGATTTTACCGGTTACCTGGAAGAGCAACGGGAGCCGGAAATTCAGAAATGGCTGCAAGAAGATGCCAAGCGGCCGTTTCATTTCCAAGAACAAAAACCCTTGTTTAGAATCCATGTGCTTACATCGGGCCAAGACGAACATCTGATTGTGCTTACATTCCATCATATCATTGCCGACGGATGGTCAATTGCTGTCTTTGTTCAAGAGCTGGAGAGCAGCTATGCGGCAATGGCAGAAGGAAAACCGATTCCTCCGAAAGCGGCCGCTGCTTCATTTCGCCAATATTTAGACTGGCAGCAGGCCCAGATTGACAGCGGCCATTATGATGAAGGAGTCCGTTATTGGCGTCACCATTTCTCTGAACCGATACAGCAGGCAGTCCTGCCGAGCATCGCTTCTGCCCGTTTTCCGAACGGGTATGAGGGTGACCGGTTCACCGTCAGGCTTGGGCGGCCTTTAAGCGAGGCTTTAAAGTCATTAAGCATTCGGAGGAAAAATAGCGTATTTGTGACGATGCTGGGGGCATTTCATCTTTTTCTGCACCAGCTTACCAAACAGTCCGGTCTTGTGATCGAAATTCCTACAGCCGGTCAATCGCATATGAAACAGCATGATCTGATTGGAAATTGCGTCAATATGATTCCGGTAAAGACCACATCTTCTTCAGAAAGCACCTTATCCGGTTATCTTGGCAGTATGAAAGAAAGCGTGAACCATGCAATGCTTCATCAGGCCGTTCCAATGACACTGATAGCCAGAGAACTTCCGCACGATCAAGTGCCGGAAATGCGTATTATTTTTAATTTGGACAGGCCTTTTCGAAAGCTTCATTTCGGAAAGGCGGAAGCCGAGCTCGTTGCTTACCCTATGAAATGCATTTCATATGATCTATTTCTTAATGCTACGGACGCACATCAAGAATATGTTCTTGATTTCGACTTTAATACGAATGTCATCAGTCCGGAGATCATGAAAAAGTGGGGAGCAGGCTTTACGAAATTACTGCAAAAAATGGTTGAGGGGGATTCAGTCCCTCTTGACGCCCTGACGATGTTTTCCGATGAAGAACAGCATGATTTACAACAACTGTATGCCGACCATCAAAATCGGATCTCTTCAATAGTCAGCAATACGGCAAACTTCGCTGACGCCTACGAGGCGCCGGCAAATGAAACGGAGCGGCAGCTGGCGCAGATTTGGGAGGAACTTTTCGGCCTTGACCGGGTTGGCAGATCAGATCGCTTCCTGGCATTGGGAGGAAACTCACTCCAAGCGACGCTTATGCTTTCCAAAGTTCAGAAGACATTTCATCAAAAGGTTTCCATCGGACAATTTTTCAATCACCAGACTGTTAAGGAATTAGCAAGTTTCATTCAGAATGAAAAGAAAGTCATGCACCTCCCGATGAAGGCGGCTGAGAAAAAAGCGCATTACCCGACATCACCGGCGCAGCAAAGAGTATATTTCCTTCACCAAATGGAACCGGATCAGCTGGCTCAGAATATGTTCGGCCAAATATCAATTATAGGGCAATACGATGAGCAAGCCCTGATTTCTTCTCTTCAGCAAGTCATGCAGCGGCATGAAGCGTTTCGCACGTATTTTGACATTTCAGATGGCGAAATTGTCCAGAAACTTGAAAACGAAATTGATATTAACATTCATGTCCGGACAATGAGTCTGGACGAATTTGATGCCTATGCAGACCGGTTTGTAAAACCGTTCCGCTTGGAGCAAGCTCCTTTGGTCCGTGCGGAGCTGATCAAAATTGATAACGGGCAGGCCGAGCTGCTCATCGATATGCACCATATCATTTCGGACGGTTATTCCATCAACATACTTACAAATGAATTGCTGGCTTTATATCATCAGAAACCATTACCGGACATTGAATTTGAATATAAAGATTTCGCAGAATGGCAGAACCAATGGCTGAATGAGGATGCCATGAAGCAGCAGGAGACATACTGGCTTGAACAATTCCAAGAAGAAATCCCGGTTCTTCAACTGCCGACAGACGGTTCAAAAGCGGCGGAACGGTCTTCCGACGGGCAGCGCGTAACGTGCTCCTTACAGCCGGATGTAATCCGTTCGCTGCAAGATCTGGCGCAAAAGGCGGGAACGACGCTTTATACGGTGCTTCTGGCCGCCTACAAAGTGCTGCTTCATAAATATACAGGACAAGAAGATATTGTCGTAGGCACGCCTGCTTCAGGAAGAAATCATCCGGATGTCGAAAATATCATCGGGATTTTCATTCAAACCATCGGAATCCGGACGAAGCCGCTCGCTAATAGAAAGTTTACGGATTATCTGGAAGAAGTAAAGCGGCAGACGCTTGACGCTTTCGAAAACCAAGACTATCCATTCGACCGGCTGGTGGAAAAATTAAATGTACAACGGGAAACAACAGGCAAATCACTGTTTAACACAATGTTTGTGTTTCAAAATATTGAATTTCATGAAATCCGGCACGATGAATGTACATTTAAGGTGAAAGAACGAAATCCAGGGGTCTCTTTATATGATTTGATGCTGACGGTTGAAGATGCCGGGCAACAGATTGAGATGCACTTTGATTTTAAACCGGGACAGTTTGAAAAAGACACCATTGAACAGATCACAAGACACTATGTCAGTATTTTAAAGAGCCTTGTGAAGCAGCCGGAGATGACGTTGTCTTCCGTTCCTATGCTGTCTGAAACCGAACGGTATCAATTGCTGACGGAGTTTAATGACACAAAGACTCCGTATCCGCATAACGAAACGGTATCCCGGTGGTTTGAAAACCAGGCAAACCTGCGGCCTGATCATGAAGCCGTTATTTTCGGCAATGAGCGGTATACGTACAGACAGCTCAATGAACGGGCAAACCAATTGGCGCGGACGTTACGGACAATAGGCATACAAGCGGATCAATTCGTTGCCATCATCTCTCCGCATTGTATCGAGCTGATTGTTGGAATTTTGGCTGTTCTGAAATCCGGCTGCGCATACGTGCCCATTGATCCTGAATATCCGGAGGACCGGATCCATTATATGCTGAGTGACTCAAAAGCGGAGATTGTGTTGACACACCGCAGCCTGCAAGTTCAGTTACCGTATGATGGTGACGTTGTGCTTCTGGATGAGGAAAACTCTTATCATGCAGACCGCTCAAATCTTGAATTGTTCAGCGATGCGCATGATTTAGCGTACATGATCTATACGTCGGGTTCGACCGGCAATCCGAAAGGTGTACTCATTGAGCACCAGGGGATGGCCAATTATATTTGGTGGGCGAAAGAAGTTTATGTGCGGGGAGAGAAAACCAACTTCCCATTATACTCTTCCATCTCTTTTGACCTGACGGTGACTTCGATATTTACACCGCTGGTGACGGGAAATACCATCATCGTCTATGACGGAGAAGATAAAAGCGCTGTTCTTTCTGCGATTATGCAAGACTCAAGAATAGACATGATCAAATTGACCCCGGCACATTTGCACGTCATCAAGGAGATGAATATAGCAAGTCA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lastRenderedPageBreak/>
              <w:t>CACCACAATACGGAAAATGATTGTAGGCGGAGAAAATTTTAGCACCCGTCTGGCCAAAAGTGTCAGCAAGCAGTTTAAAGGACGGCTGGACATATTCAATGAGTACGGTCCGACGGAAACTGTCGTCGGATGTATGATTTACCGTTACGACGCAAAACGGGACAAGCAGGAATTTGTACCGATCGGCACTGCGGCTGCCAACACGGACATTTATGTGGCTGATGCAAGCAGAAATCTGGTTCCAATCGGGGTAATCGGTGAAATGTATATCAGCGGACCCGGTGTTGCCAGAGGGTATTGGAATCGCCCGGATTTAACGGCAGAAAAATTTGTTGAAAACCCGTTTATCCCGGGAGCGAAGATGTACAAATCAGGGGACTTGGCTAAGCGATTGAGGGATGGAAATCTTGTATATGTGGGCCGCATCGATGAACAAGTCAAAATCAGGGGACACCGAATCGAACTTGGCGAGATCGAAGCAGCGATGCATAACGTGGAAACGGTGCAAAAAGCCGCGGTTACAGCCAGAGAAGCAGAAGACGGCTTAAAACAATTGTGCGCGTATTACGTAAGCGACAAACCTATAGCGGCTGCGCAGCTTAGGGAACAATTGTCATCGGAGCTCCCGGACTATATGGTTCCGTCCTATTTTGTCCGTCTTGAGCATATGCCGTTAACGTCCAACGGGAAAATAAACCGTAAAGCACTGCCTGCACCCGAAGCAAGTCTGCAGCAGACAGCTGAATATGTTCCGCCGGGCAATGAGGTCGAGTCCAAACTGACAGATTTGTGGCAGGAAGTGCTCGGAATAAGCCGTGCGGGGATCAAACATAATTTCTTTGATCTCGGAGGAAATTCCATTCGTGCAGCGGCCTTAGCCGCACGAATTCATAAAGAGTTGGATGTGAACCTGACGTTAAAAGACATATTCAAGTTTCCTACCATTGAACAATTGGCTGACAAAGCGTTACACATGGGCAAAAATCAATATGTACCGATCCCGGCCGCAAAGGAAATGCCCTATTATCCGGTTTCTTCAGCTCAAAGGCGCATGTATTTGTTAAGTCACACAGAAGGCGGCGAGCTGACTTACAATATGACGGGTGCCATGAGTGTGGAAGGGACGATCGATCCCGACCGGTTAAACGCCGCTTTTCAAAAATTAATCGAACGTCATGAAGCTTTGCGGACAAGCTTCGAATTATACAAAGGCGAACCGGCACAGCGTATTCATCAGAGCGTCGAATTTACAATAGAACGAATTCAAGCTAGCGAAGAAGAAGCGAAAGACCGTGTGATTGATTTCATCCAAGCGTTTGATTTAGCCAAGCCGCCGCTGATGCGGGCCGGTCTGATTGAAGTTGAACCTGCGCGGCATGTGCTTGTGGTTGATATGCATCATATCATTTCTGACGGGGTGTCCGAGAATATTCTGATGAAGGATTTAAGCCTGCTTTACGCGGGGAACGAACCGGAGCCGCTTTCTGTTCAATATAAAGACTATGCGGTTTGGCAGCAATCTGACATTCAGAAACGGAATATCGAGAGCCAGGAAGCGTATTGGCTGGATCAGTTTCGTGATGACATTCCTGTACTGGAAATGCCTGCGGATTACGAGAGACCTGATATACGCGATTACGAAGGAGAATCCTTTGAATTTGTTATACCGGAACACTTGAAACAGCGTTTAAGCCAACTTGAAGAAAACACAGGAGCAACACTGTATATGATTTTATTGGCAGCCTATACGATTCTTTTATCCAAATACAGCGGACAAGAGGATATTGTCGTAGGAACGCCATCTGCCGGGCGGACTCATTTGGATGTAGAGTCAGTCGTGGGAATGTTCGTCAATACGTTAGTCATTCGCAATCACCCGGCGGGCCGTAAAACATTTGATGCCTACTTAAACGAAGTAAAGGAAAACATGCTGAATGCCTATAAAAATCAAGACTATCCGTTGGAAGAATTGATTCAGCACTTGCATTTCCCAAAAGATTCAAGCCGCAATCCTTTGTTCGATACGATGTTTGTGCTGCAAAATCTCGATCAGGCTGAATTGACATTCGATTCCCTTCAGCTCAAGCCGTATCAATTTCATCATCCGGTTGCCAAATTCGATCTGACCTTGTCGATTCAGGCGGACCAGGACAACTATCACGGTCTGTTTGAATATTCTAAAAAGCTGTTTAAAAAAAGCAGAATCGAGGCTTTATCAAACGACTACTTACACATCCTATCAGCGATTCTAGAACAACCGAACATAACAATCGAATATATCGGGTTGAGCGGCGGCGATGAGGAAGAAGAGAACATGCTGGATTCTATTCAATTGAACTTTTAG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t>GGAAAAGCATTATTTCCTTAAATTATACAAAACGAGGTGCTCCA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TGTCGGTATTTAGAAATCAAGAAACGTACTGGGATAACCTGTTTGATGAAGATGACGGCCTAAGCGTATTCCCTTACTTCAAAGCAGAGGATAATGCGTCATTGGCCCGTATCGGCTATCAGGAAAAATGCATCTGCCGTTCCTTATCTCCGGAAGTATCTCAGAGAATCATGACAATGGCGAATCATTCCGAAATGGCAGCCTATTTGATTTTATTGGCTGGTATTGAATGCTTGCTGTATAAATATACGGATCGAGCGAGTTTGATTCTCGGCATTCCAACGGTATCGAAGCAAAAAAGCAGCCAGTCAGCCGTTAATACCATCGTCCTCTTAAAAAATACGCTTACAAGCGAAAGCACGTTCAAAAGCGTATTCCAGCAACTGAAAGAAGCCGTTAATGATTCGCTGAAAAATCAAAACCTGCCGTTCCGGAAAATGGTTCAGAATCTAAACGTGCAATACAATGATGAGCATATTCCGTTCATTCATACCGTCGTTTCGCTTAACGAAATTCATTCCAAGCAATTTAAGGAAGACGCTGCAACCGATACGCTGTTTCACTTTGATATGGAGAACAACGGGGTTCACTTGAAGCTTTTTTATAACGGCAATCTGTACGATGAGCGCTATATGGATCAAATTGCAGCCCATTTGGATCAGCTGCTGTCCGTGATCTTGTTTCAGCCTCAAACTGCAATCCATACGGCAGAAATGATACCCGAGACGGAAAAACAGAAACTATTGTTTGATTTCAATGACACCGGCGCAGATTACTCCGGGAGCAGAACCGTTTATCAATTATTTGAAGAGCAGGCAGAAAGAACGCCCGAGCATCCAGCCGTGAAGTTTAAAAACTGCCATTTGACGTACAGAGAATTGAATGAAAGAGCCAACCGTTTGGCAAGAACATTGCGCAACTGCGGGGTTCAAGCCGATTCGTTGGTCGCTATTCTGGCTGATCGTTCATTGGAGATGATCGTGTCTATTATAGCCGTTTGGAAAGCGGGGGGCGCTTATGTGCCCCTGGACCCTGAATATCCAAATGAGCGGCTTCAATATTTGCTTCATGATGCGAATGCAGATGTTCTCCTTGTACAGCATCATTTTAAAAACAGCCTCACCTTTGACGGTCCGACGATTGATCTGAATGATGAAACATCTTACCATGCCGATTGCTCATTGTTATCACCTATAGCCGAACACAGCCATTTAGCCTATGTCATCTATACTTCAGGCACAACAGGAAAGCCGAAAGGGGTTATGGTTGAACACGGCGGCATTGCGAACTCGCTGCAGTGGAAGAAGGCGTTTTTTAAGCATTCTGCCAAGGACCGTGTGCTTGTCTTGTACCCCTATGTTTTTGATGCATTTATTTTAAATTTCTTCGGCCCGCTTATTTCGGG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lastRenderedPageBreak/>
              <w:t>GGCAACCTTGCATCTTTTGCCGAATGAAGAGAATAAAGACCTTTTCGCCATTCAAAATGTCATGAAACAGGAGAGAATTACACATTTCTCAACTTCTCCCCGTCTTCTGAAAACGATGATCGAACAGATGAACGCAGAGGACTTCATTGATGTCCAGCATGTTGTTGTAGGCGGAGAGCAGCTGGAAACAGATACAGTTGAGAAGCTGTATTCTCTGCAGCCTCATATTCGAATCAATAATGAATACGGACCGACAGAAAATAGCGTGGTTTCTACGTTTCACCCTGTTCAGTCCACTGATGAACAGATCACAATCGGCAAACCGGTGGCTAACCATCAAGCCTATATTTTAGGAGCGCACCAGCAAATCCAGCCGATCGGCGTACCGGGAGAGCTGTATGTCGGAGGAGCGGGAGTGGCCCGCGGCTACCTCAATCGGCCTGAATTGACGGAGGAAAAGTTTGTTCAGCATTTGCATCTCCCCGCTCAAAAGATGTACAAAACGGGTGATCTCGCAAGATGGCTGCCAGATGGAAGGATCGAATATTTAGGACGAATTGATCACCAAGTGAAAATTCGCGGCTACCGGATTGAGATCGGCGAGGCAGAGGCAGCCATGTTCAATCTGGAGAACGTTCGTGAAGCTGCAGTCGTTGCGCGGGAAGACGAAGACGGAGCCAGGCAATTGTATGCCTATTATGTCGGCGAGCCTTCTTTGACCGCCGCGCAGTTCAGAGACGAATTATCCCGTAAACTGCCGGATTATATGATTCCCTCTTACTTTATCCATTTGGAACACATACCGCTCACTTCCAATGGAAAGATTGATTTGAAAGCTTTGCCTGCTGCCGAAGAAAAAACGCGGACGGAAAATGAATACATAGCCCCGCGAAACACAACAGAAGAACTGCTGGTGTCTATCTGGCAGGAAGTATTGGGGGCAGAACGTATAGGAATTCTGGATAATTTCTTTGATTTTGGCGGAGATTCGATTAAATCAATTCAGGTGTCTTCCAGATTGTATCAAGCCGGATACAAGGTTGATATGAACAATTTGTTTAAATATCCCGCGATTGCTGAACTAAGTCCGTTTGTAGTGCCGGTCAGCAGAATGGCCGATCAAGGGGAAGTGAGCGGCAGGACAAATCTGACTCCGATTCAGCATTGGTTTTTTGAGCAAAAAATGCCGCATGCACACCATTACAATCAGGCCGTCATGTTATATTCGGCGGAAGGCTTTAAAGAGGATCCGCTTCGCCGGACGATGGAAAGCATCGCATCGCATCACGATGCCTTAAGGATGATTTTTGAAGAAACGCCGAATGGATACACCGCGCGAATCACAGGAACGGATGAACATGAATTATACCATCTGGAAGTGTTGAATTATAAAGAGGTAACAGATCCGGCTCAAGCAATTGCCGAAAAAGCGAATGAGATTCAAAGCAGCATGGTATTAGAGCAGGGGCCTTTAATGAAGCTTGGTTTGTTCCAATGTCCGGACGGAGATCATTTGCTGATTGCGATTCACCACTTGGTGATTGACGGGGTATCATGGCGAATTTTACTTGAGGATTTTGCAAGCGGTTATGAGCAGGCAGAGCAAGGGCAAACGATCCGCCTTCCGCAAAAAACAGACTCCTTTCCATTCTGGGCTGATCAATTGTCCAAATATGCGAAGGAAACCGACTTGGAGCAGGAGATTGCCTATTGGTCCGAGCTTTCAAGCACGAAGCCGCAGCCATTGCCTAAGGACAAAATAAGCGAAGGTTCGTTATTAAGAGACAGCGAAGAATTGACGATTCAATGGACAAAAGAGGAAACAGAGCAATTATTAAAACAAGCGAACCGCGCATACAACACGGAAATCAATGATCTGCTGCTGACTTCATTAGGACTCGCCGTTCACAGGTGGACTGGCATGGAAGACATTGTCGTAAATTTGGAAGGCCACGGGAGAGAACCGATTATTCCGGATGCGGATATTTCCCGGACGATAGGATGGTTTACAAGCCAGTACCCTGTCGTACTGAGGATGGAAGCCGGCAAAGACCTGTCACAGCGAATTAAGGCCGTGAAGGAAGGGCTGCGCCGTATCCCTGATAAAGGAATGAATTACAGCATCATTAAATATGTATCCGGGCGTCCGGAAGCGGAAACCCTTCAGCTGAATCCGGAAATATCGTTTAATTACTTAGGGCAATTTGACCAAAATCTGAAACATCAAGCTTTGCGCATATCGCCTTTTTCCACTGGGTTATCGATGAATGAAAACCAAGAGAGACTGGCCGTGCTTGATGTAAGCGGCATGATAGCTGAAGGGAAATTATCGCTGACACTGAGCTACAGCAGCAAACAATACGAAAAATCGACTATGGCGCAATTTGCCCGAAGTTTGAAAGAAAGTCTGCAAGAAGTCATTGCGCATTGCGTAAGCCGGCAGCAGACTTCCCTGACGCCGAGTGACATCCTGTTAAAGAACATCACAATAGATGAACTGGAACAACTTTTGGAGCAGACACGTGAATTGGGCGAAGCGGAAAATATTTATCCGCTAACACCGATGCAGAAGGGTATGCTGTTTCACAGCTTGTTTGACCCGAGTTCAGGCGCTTATTTTCAGCAAACGATGTTTGATCTGCATGGAGATCTGGATATTGATTCATTTTCGAAAAGCTTGGACGGCTTATCGCAAAAATACGATATTTTTCGCACGAACTTTTACAGAGGCTGGAAAGATCAGCCGCTGCAAATCATCTTAAAAACGAAAAAGATCGGTTTTCAATTCATTGACTTACGTGAGATGAAAAAATCACAAAAAGAAGAGATGATTCAGAAATACGCCAGAGAAGATAAGTTACAGGGGTTCGACTTAGAGAAAGGCGAGTTAATGCGGTTACTCATTCTTCGTACGGATGATACGGCATACCGTTTTATATGGAGTTTTCACCATATTTTGATGGACGGCTGGTGCCTGCCGCTGATCACAAAAGAAATATTCGAACATTACTTTGCTTTGCTTCAGCAAAAGCAGCCTGAGCAATCGTCAATTACTCCCTACAGTCGATTCATTGAATGGCTCGGCCGGCAAGATGCAGAAGAGGCCATGCGTTATTGGGATCAGTATTTAGAGGGATATGAAGAGCAAACCGGCCTTCCCAAGGATCACCATTCGGCGGATGACGGGCGATACATTCTCGAGAAAGTGACGTGTGAAATAAGCTCTGATCTCACTTTGAAAATGAAGCAGACGGCCGGCAAGCGCCACGTCACGCTGAATACGCTGCTGCAGACGGCTTGGGCGGTTCTGCTGCAGAAATATAACCGGAGTAAAGACGTTGTTTTTGGAAGTGTCGTTTCCGGAAGACCGGCTGGAATTCCAAACGTGGAAACCATGATCGGCTTATTCATTAACACCATTCCCGTCCGAATCCGATGTGAAGCCGGAACAACGTTTGCCGAGCTTATGAAAGAGGCGCAGGAAAGGGCAGTAGCGTCGCAAAAATTTGAGACGCACCCGTTGTACGATATTCAGGCGCGGACAACGCAAAAGCAAGATTTAATTACACATTTAATGATATTCGAAAATTATCCCGTTGATCAGTATATGGAAAGCATAGGCCGGCAAAACGGATCATCCATCACCATTTCCAACGTGCAAATGGAAGAACAGACGAACTATGATTTTAATTTGACCGTTATACCGGGTGACGCGATGAACATCTATTTTGAATACAACGCCAATGTGTATGATCGATCAAGTATAGAACGGATTCGGGA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lastRenderedPageBreak/>
              <w:t>GCATTTCATGCAAATTTTGCATCAAGTCGTGACAGATGCGGATATCCTGGTGGAGCAAGTGGAATTGTTAACGGAAGGTGAAAAAAGAACCCTTCTTCATACGCTTAACGACACGTCTGCGCCATTTCCGCAAATACCGGTTTATCAATTATTTGAAGAGCAATCACAGCGCACGCCCGATCAAGCGGCCGTGATCGATAAGGACAGGCAGCTCACGTACGGAGAGCTCAATAAGCGGGCAAACCAATTGGCGAGAACGTTAAGAGCGAAGGGCGTGCAGGCGGATCATCCTGTGGCTGTCATCAGCCGAAACAGTATCGAATCGGTGGTCGGAATCCTTGCCGTTTTAAAATCAGGCGGAGCCTACGTCCCTATCGATCCGGAATATCCGCAAGACCGAATTCGGTATATGCTGGATGACTCTCAAGCCGAAATCATTTTGATGCAGCGGGATGTCAGGGAGCAGCTCTCCTGCGAAGGCGTCACGGTTTTACTGGATGATGAAAGTTCGTATCACCAAGATGACGCTGACCTTGAACCGCTAAGTGATGCGAGCCATTTGGCGTATGTCATTTATACGTCAGGTTCCACAGGCCGGCCGAAAGGCGTATTAATCGAGCACCGGGGCTTGGCCAATTATATTTGGTGGGCGAAAGAGGTTTATGTAAAAGGCGAGAAAACCAACTTCCCGTTGTATTCGTCAATCTCTTTTGATCTGACGGTGACTTCTATCTTCACACCGCTAGTCACGGGCAATACGATCATCGTCTACGACGGTGAGGATAAAACAGCACTGATTGCATCAATTGTGCAGGACCCGAGGGTGGATATCATTAAATTGACCCCGGCCCATTTGCAGGTTTTAAAAGAAATGAACCTCGCCGATAAAACGGCTGTCCGAAGAATGATTGTGGGCGGGGAGAATCTAAGCACCCGGTTAGCCCAAAGTATTCATGAACAGTTCGAAGGCCGGATTGAAATATGCAATGAGTACGGGCCGACTGAAACCGTTGTCGGCTGCATGATTTACCGTTACGATGCCGTAAAGGACAGGCGGGAATCGGTACCGATCGGAACCGCTGCAGCAAACATGAGCATTTATGTCCTTGATGAGAATAGGAAACCCGTGCCGGTCGGTGTCCCTGGGGAAATCTATATCAGCGGCGCCGGCGTGGCAAGAGGATATTTAAACCGGCCGGAATTAACGGCAGAGAAATTTGTCGATGACCCGTTTGAACCCGGAGCCAAGATGTATAAGACCGGAGATTTGGCGAAGTGGCTGGCCGACGGAAACATCGAATATACGGGGAGAATAGATGAACAAGTAAAAATCAGAGGCTATCGTATCGAATTAGGAGAAATCGAGGCGGCACTGCACCAAGAAGAAGCAATCAAAGAAGCGGTCGTGACAGCCAGAGAAGATGTCCACGGGTTCAAACAATTGTGTGCATATTACGTGAGCTGCGGACAAATAACGGTATCCAAGCTTCGAAAACAATTGTCTCAAACCCTGGCAAGTTATATGATTCCGGCTTATTTTATCGAGATGGATGAAATGCCTTTAACCTCCAACGGAAAAATAAACAGAAAAGGGCTGCCGGCTCCGGATTTCGGGCTGCAGGACAGAGCAGAGTATAAGGCTCCCCGAACGAAAGCGGAAGAAATATTAGTTTCCGTCTGGGAATCGGTATTAGGCGCAGAGAACGTCGGTATTCTGGATAATTTCTTTGATCTCGGCGGAGATTCGATTAAATCAATTCAAGTGTCATCCAGATTAAAACAGAGCGGATACAAAATGGAAATCAAAGACTTGTTTCAATATGCAACGATTGCCGAATTGAGTCCGCATATCAAGCAGAATGTACGTATAGCCGATCAGGGTGAAGTCAAAGGAAAAGTCAGCCTGACTCCTATTCAGCATTGGTTCTTTGATCACATAACGGTAGATCCGCATTATTATAATCAAGCCGTCATGCTGTTTGCGCCGGAAGGTTTTCAGGAAACGCCGCTTCGTCAAACCCTGCAAAAGCTCGCTGAACATCACGACGCGCTTCGCATGACGTTCCGGCAGACAGAAAAAGGATACGAGGCACAAAATGCAGAGATCGGCCAAAGCAGGCTGTACCACCTTGAAGTCCTGAATCTGAAAGCAGAGTCCGACCCGGGGCAGATAATTGAGGCCAAGGCTGACGAGATACAAGGCAGTATGCGTTTAAGTGACGGGCCGTTAATGAAAGCCGGGCTGTTTCAATGTGCAGATGGAGATCATTTACTGATTGCCATTCATCATTTGATTGTAGACGGGGTTTCATGGCGCATTTTATTGGAGGATATCGTCAGCGGCTACAGGCAAGCTGAGAACGGGCAAGTGGTTCAACTGCCGCAAAAAACAGACTCTTTCCAATTATGGGCCAAGAGACTTTCAGAATATGCGCAAAGTGAAACGATAAAACAAGAACAGGAGTATTGGACAAAGATCGAACAAACCGAAGTAAAACCGCTGCCTACAGATTTTCATGAAACACAGACTACTGCAAAAGACAGTGAAACGGCAGCTGTGGAATGGACTAAAGAGGAAACGGAGCTGTTATTAAAACAAGCGAATCGCGCCTATAACACTGAAATAAACGATTTGCTTTTAACTTCCCTTGGTCTTTCCATATCACACTGGTCAGGACTTGAACACATTCCGATTCATTTAGAGGGACACGGAAGAGAACAGATTTTTCAAGATATGGATATCTCCCGCACGGTTGGATGGTTTACAAGCCTGTATCCGGTTGTGCTTCACGCGCAGCCAGGCAAAGAAATCTCTGATTATATCAAGATGACCAAAGAAGGGCTGCGCCAAATTCCGGATAAAGGGATCGGATATGGGATAGCAAGGTACTTAAGCGGCGGGATGCCATCAAAACTGAATCCGGAGATTAGTTTTAACTACCTGGGGCAGTTTGACCAAGATTTGCAGCAGCATAGGGTTCAATTATCTTCTTACTCCTGCGGTTCAGACTCAAGCGGGAATCAAGCCAGACCATATGTATTGAATATAAACGGAATGATAACCGACGGCCGGCTGACGCTTACGATCAGCTACAGCAGCAAACAGTACGCAAGAGAAACGATCAAGCGGTTAGCGGAAACGATTCAAAGCTGCCTGCGGACAATTATTACGCATTGCGTGCAGAAAGAACAATCGGAACTGACGCCAAGCGATATTTTGTTAAAAGGCATGTCCATTGACGAATTGGATCAGCTCCTCATTCAACTGCCGCATGCAGGTGAGATTGAAAACGTTTATCCGCTCACTCCGATGCAGAAAGGAATGCTCTTCCACAGCTTGCTGGATGAGGACTCGCATTCTTATTTCGAACAAGCATCGTTCGATTTACAGGGAGAGTTAAAGATTGATTGGTTTAAAGCAAGCCTGGAACGATTATTTGAAAAATACGCCGTGCTCAGAACCCGTTTTTACAGCGGCTGGAACGATACTCCTTTACAAATTGTCTATAAAACGCAAAAACCGCAGATTCATTTTGCAGATTTGCGCGACAAAGAGGAGTACCACCGCGAGGATGAAATCGCAGCCTATCAAAGAGAAGACAAGGAAAAAGGATTTGACTTGGCTCGGGGTCCGCTGATGCGCATAGCGATTTTCCGTATGGAAGACCGCAAATATCATTTGATTTGGAGCTTTCATCATATTGTTATGGACGGCTGGTGCCTGTCTCTTATCACGAAGGAAGTGTTTGAGCATTATAGAGCCTTGCAAGAAGGCAG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lastRenderedPageBreak/>
              <w:t>GGAAACAGACCTTTCATCTGCAGCTCCTTACAGCGACTATATCGAATGGCTTGACCTACAAGATCACAGAGAGGCCAAACGGTACTGGAGCGAGTATCTTGACGGTTATAAAGGTGAAACCAGGCTTCTTCATAAAAGAACACAGCATGAACAAAAAGACTATGCCTATGCCAATGTGATCTGCGAATTAGACCGAGAACAGACAAAACGGCTGCAGCAGATCTCAAATCAGCATCAAGTTACATTACATTCACTGATCCAAACGGTGTGGGGAATTTTATTACAGAAATACAGCGGTTCCCCAGACGTTGTCTTTGGCAGCGTCGTGTCCGGAAGACCGGCGGAAATTCCTGGGGTGGAACAGATGATCGGCCTGTTCATCAATACCATTCCGGTCCGCATCCGCTGTGATGAGGACAGCTCTTTTACCGACACGATGCAAATGGTTCAACAAAAGGCATTGGCTTCCCAAGCATACGATACCTATCCTTTATATGAAATTCAGACACAAACGGATCAAAAGCAAAACCTGATTGACCATATCATGATCTTTGAAAACTATCCGATAGGGGAGCAGGTCGAAGAGGCTGGCCATCATGATACAGAGCTGAACATCACGAACTTTCATATGCAGGAACACTCCCACTATGATTTGAATGTGGTTGTCATTCCTGGCGAACAGCTGGCCGTTCATTTCGGTTTTAACGAAAACGAATATGAAAAATCTGATGTGGAGCGGCTTCGCGGACATTTTGAACAGCTCATGCAGCAAGTATTGCAGCAGCCGTCTGTCAAAATAGAAGATTTGGAGCTTCTCTCTCAGCAAGAAAAAGAACAACTGCTCAGCGATTTTCAATCTGGCGGCATGCAATACTCCCTTGAACAAACGATTCATGAGATGTTCGAGGAACAGGCGCACCGTACGCCGAACCAAGCGGCCGTTGTATACGAGGGTAAGCAACTAACCTACGAAGAATTAAACAGGCGTGCCAATCAGCTTGCGCGAACCTTGCAGGCGAAAGGTGTGCGGGCGGATCAGCTTGTCGGCATTATGACTGAACGCTCGCTGGAGATGATTGTAGGCATCTTAGGAGTGTTAAAAGCGGGCGGCGCATATCTGCCGATAGATCCCGATTCTCCGCCTGAACGCATCCGTTATATTTTAAGTGATTCAGGCATCAGCGTATTGCTTTATCGCGGAAAACTGCAGGATAACATCGGCTGCCCGCGGACATGTATCGATCTCTTGGAGGAGCATGCCTGCCACGAAGAAGGAAACGACCTTGCGCTCTCTCATCAGTCGACTCAACTGGCCTATGCCATTTATACTTCCGGCACGACTGGAAAGCCTAAAGGCACGTTAATTGAACATCGCCAAGTCATTCACCTGATTGAAGGGCTGAGCCGCCAAGTTTACTCTGCTCATAAGGGGGAGCTGAATGTAGCCATGCTCGCTCCCTATTACTTCGATGCTTCTGTTCAGCAAATATATGCTTCTTTGCTGTTAGGACATACCTTGTTTATTGTTCCGAAAGAGGTCGTGTCAGACGGTACTGCATTATGTCGTTACTATCGGGAGCATTGCATTGATATTACCGACGGAACACCTGCCCATTTAAAGCTCTTAATAGCTGCAGGTGATTTGCAGGGAGTCCCGCTTCAACACCTTTTAATCGGCGGAGAGGCTCTTTCCAAGATGACGGTAAATAAATTCATGCGATTATTCGGCGACCATGGCGCTGCGCCAAGGATTACCAATGTATATGGGCCTACAGAAACTTGCGTAGACGCGTCCCTGTTCCACATTGAATGTTCTGCAGATGCTTGGATACGCAGTCAAATTCATGTCCCTATAGGCAAGCCGTTAGGCAGCAACCGCATGTACATTCTTGATTCAAAAAAACGGCTGCAACCGGCGGGCGTCCAAGGCGAGCTGTATATTGCAGGGGACGGTGTCGGGCGGGGTTACTTGAACCTGCCGGAACTAACGAATGAAAAATTTGCTGCCGATCCGTTTGTCCCGACAGACCGAATGTACAGAACCGGTGATCTGGCCCGCCTTCTGCCGGATGGAAATATTGAATTTATCGGCCGGATTGACCATCAGGTGAAAATTCACGGTTTTCGGATTGAACTCGGTGAAATCGAATCGGTGATGCTGACCATTCCTGATATTCAAGAAGCCGCCGTAATCGCCCTTGAAGATGCAGATGAAGAATATTACCTGTGCGGATACTATTCTGCGGACAAGCCAATACAGATCAATGAACTTCGCGAAAATATGGCCCGGCATTTACCGGGATATATGATACCGGCTTATTTTGTGCAGCTGGATCAAATGCCGCTTACGCCAAACGGGAAGCTGAACCGTCAGTTATTACCGGCTCCGGTCAACAAGCGGGACAGGGGCATAGAATATGTGCCGCCGCGGACTTCTGCAGAAATTCAGCTGACGGCAATTTGGCAGGATGTTCTCGGGTTAGAGCAGGTGGGGATTCGAGATAACTTTTTTGATATCGGCGGACACTCCCTGCGTGCAACGGCGCTGCTAGCAAAAATACAAAAGCAAATGCATGTCCAAATTCCTTTGCGGGACGTGTTCCTTTTTCCAACCATTGAACAGCTCGCGCGGATGATCACAGAAACGGAGTCAACCGGATATGCCGCTATTCCTGCAATTGAAAAAAGACCTTATTATCCGGTATCCTCAGCACAAAAACGGTTGTACATTCTCAATTCTCTGGAAGGAGGAGAACTCAGTTATAACATGCTGGGCCTGATGGCTGTCGAAGGAACGATTGATCGTGAAAAGCTGCAACAAGCCTTCCTCACACTGATTCAGCGTCATGAATCTTTGCGTACCGGTTTTAAAATGGCCGGCGGAGAACCTGTCCAGTATGTCTTGGATCACGCAGCGTTCGAAGCAGAGTGGTATCAGGCGGAAGAAAATGATGCGGATCTTTATATCCGCCAATTTATCCGTCCGTTTCACCTCGAGGAGCCGCCGCTGCTTCGCGTGGGGCTGATCGAACTTCAACCAGATCGCGGAATTCTGATGTTTGATATGCATCACATTATTTCTGACGGAACATCCATGAACGTATTGATCAAAGAATTTATCCGGATTTATGAAGGAGAGACATTACCGCCTCTGCGCATCCAGTACAAGGACTACGCAGTATGGCAGACCGGAGAAGCGAGATTAAAGGAGATGCAAAATCAAGAAGCCTATTGGTCAGAGCTGTACAGCGGCGACGTTCCTGTCCTTCATCTGCCGACCGATTATATACGGCCGTCGGCAAGGGGTTTTGCGGGAGCCACGATGCATTTTACGCTGGATAAGCAAAAAAGCGCCGGGTTGAAGCAGCTGGCATCCCAAACCGAATCTACTTTATATATGGTGCTCCTTGCGTCTTATACATTATTGCTTTCAAAATACAGCGGCCAGGAAGACATTATTGTCGGCAGTCCTATAGCGGGAAGACCGCATGCGGATTTGGAACCCATTATCGGAATGTTTGTCAATACACTGGCAATGAGAAATTACCCAGAAAAAGGGAAGACGTTCACTCAGTATCTGTCCGAAGTGAAGGAGAATGCACTAAAAGCCTATGAGCATCAAGATTACCCGTTTGAAGCACTGATCGATCAACTGAATATCGCCAGAGATTTAAGCCGTAATCCGTTGTTCGACACCATGTTTGTGCTTCAAAACACGGAGCAGGAACAGTTAGAGATAAAAGACGTATCTTTTAAACCATATCCAAACGAACATACGATGGCGAAATT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lastRenderedPageBreak/>
              <w:t>TGATTTAACCTTAACGGCTGTGGAAGAAGAGTCGGGTATTCATTTTACGATGGAATACTTGACGTCTCTGTTTAAACCGGAAACGATCGAACGTATGATGGGGCATTTTGTACAGCTGATTGATTCGATTATCAAACAGCCTGAAGCCGAACTGGCTAGGTTAAATATGATGACCAAAAAAGAGAATAGTGAAATTCAGAAACTCTTTAACGATACCGCAGTTGCGGATAAACGAATTCCGACAACGGTTCATCAGCTTTTTGAGCAGCAGGCTGAGCTTAACCCAGACCATGAAGCCGTCCTGTTTGGAAATCAGGCACTGACTTATCGCCAGCTGAATGAACGTTCCAATCAGCTGGCGCGCGTCCTTCAAGATAAAGGTGCACGCACTGATCAGGTGGTGGCCGTTCTCACGGATCGCTCAGCAAATATGATGATCGGCATTTTAGCCATATTAAAGGCCGGCGCAGCATTTCTTCCTATCGATCCGGAACTTCCTGATGAACGGCGGGCGTTTATGCTGAAAGACAGCGGCGCCGGAGTGCTTTTGACTGGTGCGGGCCACACCATTCCGCCGCTCTTTGAAGGGGAAGTGCTTTTGCTTGACGATCCGTTATTATATCAAGGCGAAGCGGACAATCTTAATCTTTCCTATTCGGAGAATGATGTAATGTACATCATTTACACGTCAGGCACAACAGGGAAACCAAAAGGAGTTCAGCTGGAGCACAAGACCATGACGAATCTGCTCGCTTATGAAGAGGACCATACGCAGCTGCGCTTTGACAGGGTGCTGCAATTTGCTGCAATGAGCTTTGATGTTTGCTATCAAGAAATCTTCTCCGCGCTTTCAAGCGGAGGAACACTCTATATCATCAGCAATGAGGCAAAACGGGACATACGCCAGCTCAACGATTTTGTCAAAATGCACAGAATCCAAACCGCATTTCTTCCGACTGCGTTCCTGAAGCTCCTTGCCTCGGAGAAACACTATTTCGAACCGTTTGCCGAGTGCGTGGATCACATCATCGCTGCGGGAGAACAGCTCATCGTAACAAGGATGCTGCGAGACATGCTGGTACGCCACCATGTTACATTGCATAATCATTACGGTCCGTCGGAGACGCATGTCGTGACCATGTATACCGTTAACCCGGATACAGATCAGGAACTTCAGCCGATCGGCAAACCGATTTCAAATACGGAGATTTTCATTTTGAATGAATCGGGAACCCTTCAGCCTGTCGGAATCGTCGGTGAACTTTGTATCTCAGGAGTCAGCTTAGCCCGCGGTTATCATAACAGAGAGCCTTTGACGCTCGAAGCATTTGTTCCGCACCCATATGACAAGAAGCAACGGATGTATAAAACAGGCGATCTGGCCCGTTACCTTCCCGACGGAAATATTGAATATGCGGGGAGGATGGACCATCAAGTCAAAATCCGCGGTTACCGGATCGAACTCGGCGAGGTGGAGGCCGCTCTTCTCGAGCCTGTACAGGAAGCAGTTGTTCTGGCAAGAGAAAATGCAGATGGGCAAAGCGATTTGTATGCCTACTTTACAATGGAGCAATCACTGCCGATCAGTCAGCTGAAAGAAAAACTTGCTGATCAAATACCGAGCTACATGATCCCTTCATACTTCATCCAACTGGAGAAACTGCCGTTAACCTCCAATGGAAAAGTCAATCGAAGAGCATTACCGATGCCTGAAGCCGGTTTGCAAACCGGAATCGACTACGTTGCTCCGCGGACGAGTATGGAAGAGCAGCTGGTTTGCATCTGGCAAGACGTTTTGAAAGTAAAAGAAATTGGCGTAAAAGATAACTTTTTCGATCTGGGCGGCCACTCGTTACGGGGGATGACGCTCATCGCCAAAATTCATAAGCAATTCAGCAAAAACATTTCATTAAGAGAGGTATTTCAATGTCCGACCATTGAAGAAATGGCAAAGGCTATCGCAGAAGCTGAAGCCGACAGGCCGGATTACATTCCGGCAGCCGAGGAAAAAGATGTCTATCCTGTATCCTCCGTGCAGAAGATGGTTTACCTGTCAACACAAATTGAAGGCGGCGAACTTAGCTACAACATGCCGGGAATCCTTACATTAGAAGGAAAAATCGACATGAATCGCTTGCAAACCGCTTTTCAAAGACTGATTCAGCGTCATGAATCACTGCGTACCGGATTTGAAATGATCCGCGGGGAACTGATGCAGGTGATCAAGCCGGAGATAAATTTCTCTATAGAAAGGGACAAGGCAGCATCGGACGAGGTTGAGGAACTTTTCCGCGCCTTCGTGCGGCCGTTCGATCTCAGCCGGGCTCCGTTACTTCGGGCCGGACTCATCGAACTAGAACAAGACCGGCAAATTTTTATGTTTGACATGCACCACATCATTACGGACGGAGCATCCATGAATATTTTTGTCGAAGAACTGATTCAATTGTATGACGGCAAAGAATTAGCTCCGCTCCGTATTCAATACAAAGACTTTACTGAATGGAAACACCAAAAAGAACAAAGAGAACGAATCAAGAGGCAGGAAGAGTATTGGCTCGGTGTATTTGAAGAAGAGCTGCCGACATTCGAGCTGCCGAAGGATTTTGCAAGACCGCCGGTGAGAAGCTTCGAAGGGAAGCGGCACAATTTTACGCTCGATAAGACTGTCATCGAAGGTATAAAACAGCTGGAAGAATTGACAGGTACAACCGCTTATATGATTTTGTTTTCGGCTTACTCCATACTGCTGGCTAAATACAGCGGTGAGGATGATATCGTCGTCGGCACACCTATTGCGGGAAGAATGCATGAAGATTTACAGCATATCATCGGAATGTTTGTCAATACATTAGCCATCCGTACCGCTCCAATAGCGGAGAAGACGTTTTTGGATTATATAACGGAAACGAAAGAAACAATGCTGAAGGCTTATGAACATCAAGAGTATCCTTTTGAAGAATTAGTTGAGAAATTGGGAGTGAAACGTGATTTAAGCCGCAATCCGTTATTCGATACGATGTTCGTACTCCAAAATACGGAACAAACGGATATTGAGGTGGACTCTCTCGCTGTCCGACCTTATGAACAAACGGAGACGGCTGCCAAGTTTGATTTACAGCTGACCTTCGTAATGGAACAAGATGAGATACAAGGCAGCTTTGATTACTGCACGAAGCTATTTAAAAAGAATACCATTGCTGTATTGGCCAAGGATTACATCATGATCCTTTCGGCGATTTTACGAAACCCATCCATTCCTTTAAAAGAGATTCAATTAAGTGAAAAAGTAAAGAAAAGTAAACATCTCGCAAGCACAATCGAATTGGATTTTTAA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t>TCACAGGGGCAGCGGCTGTCCCGGCACGAATGCCGCGGCTGCCGCCAGCCGCCTCAAAACAGGAATGAAACCAACTGGAGGGATATGA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TCAGAATTCAAACAACAGGAGTTGTTCTGGGGCCGAATGTTTCATGCGGAAGACCGCCCCAGTGCATTCCCTTCGTTTCAAGTGTCCGACTCAACAGTAAAGCGTGATGTAACGGGTGCATCTGATTGTATTCACAGTACATTGAGTGCGGATGTATCACGGCGCATCCTGACCATGACGCATCAAACGCCAATGGCCGTCTATCTGGTTCTTCTGATCGGTATTGAATCCCTATTGTATAAATACACAGGGGAAGAGGACGTGATTACAGGAGTTCCAACTTTTGAAGACGAAACTGATGAAGATCTTCGTGCAGATCAGCTCATGTTAATTAAACAGCATATCAATGCCGACAGTACG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lastRenderedPageBreak/>
              <w:t>TTTAAATCGATATTCCATGAACTGAAACATACGCTGGATGAAGAGATCTTATATCAGGACGTTCCCTTTGATAAAATGGCCGGACAGCTGCAGCTGAACTACAATGAAAATCATTTGCCGAACGTCCATACAGTTGTTTCGTTAGAGCAAATTCATCCTGATCGTTTCATAGAAACGGCTGCTTCAGATGCTTTGTTTCAGTTTGCTATGGGAGAAGACTCGATTGATGTAAAGTTATTTTTTAATGAACAAGTCTATGACCGTCAGTATATGATGCAGGTGCTCGGGCATTTAAACCGCCTGTTTTCCGTCATATTATTTCAGCCCGATCTCACCCTCGGCGAAGTGGATATTTTGTCAGAAACGGAGACAAATACATTTCTCGTTGACTATCATCATACGAAAACTGAATATCCGCGAGATAAGACGATTTATCAGTTATTCGAAGAACAGGTGAAACGGACACCGGATCAAGCAGCCATTATTTGCGGAGATAGGCAATTCACGTATCGCCAGCTCAATGAACGTGCCAATCAATTAGCCCGAACGTTAAGGGCCAAGGGCGTAATGGCGGACCGGCTTACCGCCATCATCAGCGAACACGAGATTGAACTGGTTGTGGGAATACTGGCCGTTTTAAAAGCGGGCGGAGCCTACGTGCCGATTGATCCGGATTATCCGAAGCATCGCATACAGTATATAGTAGATGACTCCCAAGCTGATATCGTCTTAACGCAGAGCCATCTCTCAAAACAATTGGAACTTGCAGGCACAATGGTTTTCATCGATGAGGAAAGCTCTTACCACGAAGACGGATCTGACCTTGAACCGATCAGCAGTACAAAGGATTTGGCCTATGTCATTTACACGTCAGGTTCCACAGGCAAGCCGAAAGGTGCAGCAATTGAGCATCAGGGTTTAACCAATTATATTTGGTGGGCCCGCGGGGTATATGTCAAAGGAGAAAAAACCAATTTTCCGCTATATTCGTCCATCGCTTTTGATCTGACGGTAACGTCTGTTTTTACTCCGCTTATTACCGGAAATACCATCATTGTCTACGGAGGAGAAAACAAGGCGGTCTTGCTTGATTCCATTATTCAGGATTCAAGGGTGGATATAATCAAGCTGACCCCGGCTCATTTGCAATTATTGAATGAAATGAACATCTCTCCTGAGTGCACCATTCGGAAATTCATTGTTGGCGGCGATAATTTAAGCACGCGTCTCGCCCGAAACATCACCGGGAAATTCGGCGGCAGAATCGAAATCTTTAACGAATACGGTCCTACAGAGACGGTCGTCGGCTGTATGATTTATTCCTTTGACCCGCAAAACGACAGACGGGAATCAGTGCCGATCGGAACCGCCGCGGACAACATGAACATTTATGTGCTGGATAAGAGCATGAAACCGGTGCCGATCGGCGTCCCGGGGGAAATGTATATCAGCGGGGACGGCATCGCCAGAGGATATTTGAACCGGCCGGAATTAACATCTGAAAGGTTTATGCGGAACCCCTTTGTACCGGAGGCGAAAATGTACCGGACGGGAGACTTAGCAAGATGGCTGCCGGACGGTAATATCGAGTACCTCGGAAGGATCGACCATCAGGTAAAAATCCGCGGGTACCGCATTGAAATCGGGGAAGTCGAAGCGGCATTTTATCAGATACCGCCGATTCAAGAAGCTCTCGTTATCGCACAAGAAACCAATGGGGAAACGACTTTGTGCGCCTATTATACCGCCCAGCATTCTTTAACCGCGGGTGAGATCCGTGAACATCTGTCCCGGCAGCTTCCGGCCTATATGATCCCTGCTTATTTCGTACAGCTGACAGCGATGCCGCTTACTTCCAACGGAAAAATAGATCGTCAGGCGCTGCCTGCTCCAACGGGAAATCTCACTGGCAATACCTATACAGCTCCGCGGACGGAACTGGAAAAAATACTAGCCGGGGTGTGGGAATCGGTATTAGGCACAGAACAGGTCGGTATCGACGATCATTTCTTTGAGCTGGGGGGAGATTCGATTAAGTCGATTCAAGTGACCTCAAGCCTGTATCAAGCCGGATATAAGCTTGATATCAAACACTTGTTCAAACACCCGACAATCTCCAGACTTGCTCCTTTTGCAGAGCCGGTCACCCGGATCGCAGAACAAGGGGAAATGAAAGGCCAGGCTTTACTGACACCGGTTCAGCATTGGTTTTTCGCCCGGCAATACCCTGATCCGCACCATTATAATCAAGCCGTCATGCTTTATTTTAAAGAGGGTTTGGTTGAATCGAAGCTTCGGGAAGTCATGAAGAAGATTGCAGAACATCATGATGCTTTGCGCATGGTCTTTGTTCCGGCAGATCATGGATACCAAGCCCGAAACCGGGGGATCGGTGAAGGAGATTTATTCAGCCTCGAAGTTATCTCTTTACTCGAAGAAAACAACCCTGCCCAAACGATTGAAACGATATCCGATGATATTCAGCAATCCATCCATTTAGCCGAAGGACCGCTCATGAAATTGGGATTGTTTCAATGTCAGGATGGAGATCATTTGCTGATTGCGATTCATCATCTGGTCGTCGACGGCGTATCGTGGAGAATTTTACTTGAAGATATAACGTCAGCCTATGGGCAGCTCCAAAACGGCGAAGCGATCAGGCTTCCTAAGAAGACGGATTCCTACCTGCTATGGGCTGAACGATTGAAACGTTATGCAGAAAGTGCAGAATGTGAAGCGGAAAATCAATACTGGTTCGGGCAGAGCCATATCCCGCAATACAAATTGCCAAAGGACAATGAGCAGGAGGCCGGTCTGGCCGAAGACCGGGAAACCATCGTCGTCCAATGGACAGAGGAAGAAACCGAATGTTTATTAAAAAGATCGAACCGGGCCTATACGACTGACATTAACGATTTATTGCTGACCGGACTCGGTACAGCTGTTCATCGCTGGACTGGACATGAAGAGATTCATGTTCATCTGGAAGGACACGGCAGGGAATCTATTTTTCAAGACCTTGATATTTCACGTACGGTGGGCTGGTTTACAAGCCAATACCCGGTTTCTCTTCAAATTCAGGCAGATCAAGACGTCTCACAGCGGATTAGGACGGTGAAAGAACAGCTGCGTCAAATTCCCCAAAAGGGAATAGGATACGGCCTGATTAAATATTTGTCCGATCATCCGAAGGCATCTGAATGGACCGGACATCCGGAAATCAGCTTTAATTACCTCGGTCAATTTGATCAAGATCTCGAAAATGGAGGGATCGAGGTATCTCCTTACTCCGGCGGGAAAATTGCGAGTGACAGGCATCCCATTACCTATACGCTTGACATCAACGGCATGATTTCAGACAGCCGGCTGTCATTGGCCATCAGTTACTGCGGTAAACAATATCGAAGAGAAACAATGGAAATATGTGCCGATCTCTTAAAGAGCAGCCTGAAAGAAGTCATCGAACATTGTGCAGTTCAAGAACAAATTCAGCTGACGCCGAGCGATATTTCGCTGAAAGGCATCACAATCGCGCAATTAGATCAATTTGTTCAGCAAACACAGCATATCGGAGAGATTGAAAATATATATCCCTTAACACCCATGCAAAAGGGCATGCTGTTCCACAGCTTAATCGATTCGGCTTCCAGAGCTTACTTTGAACAAGCCGCTTTTGATCTCAAAGGCGACTTGGATATCGAGGCATTTACGATGAGTTTGTCACAGCTGGCAGAAAGACATGAGATACTCCGGACTCATTTTTACACCGAATGGAAAGATCAGCCTTTGCAGAT</w:t>
            </w:r>
            <w:r w:rsidRPr="00FA7E85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lastRenderedPageBreak/>
              <w:t>CGTATTCCGAAAAAAACCTATCGAAATAACCGTAGAAGATATTCGAAGCATGGAGAATGAAGAACGCGGCGAGTTCATTACCGACTTTGTACAAAAAGATAAGGCAAGAGGATTCGATCTTACCCAAGATGCGTTAATGCGCGTATCAATCCTTCTTACAGAGGATGATCAAGCCCGATTGATATGGAGCTTCCATCATATTTTAATGGATGGCTGGTGTCTGCCGCTTATTACGAAAGAAGTATTTGAAACCTATTATGCGATTCTTGACAGAAGAAGTCCCGAGCGGAAGACCGTCACCCGGTACAGCCGTTATATCGAATGGCTGGAAGACCAGAATCATAAGAATGCTTCAGCCTATTGGCAAACATATTTGAACGGTTATGAAGGGCAAACCGTTTTGCCGAAAGAATCAGTTCCAAACCAAGCTGAAGGATATCAAAAACAAATGCTCGCATTCCCGCTCGGAAAGCAGCTCTCAGAAGAAATCAAACGGACCGCAAGTAAGCACGGCGTCACTGTGAATACCTTCATGCAAAGTGCGTGGGGATTGTTGCTGCAAAGATACAACAACAGTCAGGATGTGGTTTTCGGAACGGTCGTATCCGGCCGCCCGGCGGAAATTCCGGGTATCGAATCCATGGTCGGCTTATTTATCAACACCATTCCCGTACGTATTACTTCACAGTCTGAAATGACCGTGGAAGAAGTGTTGAAATTGAGCCAGGAGCAGGCATTGGCCTCTCAGGCATATGATACTTTTCCGTTGTACGAAATTCAGGCTCAAACCGAACAAAAACAGCAGCTGATCAGTCACATCATGGTGTTTGAAAACTACCCGGTCGAGAAGCAAATGGAGCATATGAAACAGGACCATGACGCGCTGGACATTATCAATTTCCATATGGAAGAGCATACCCATTATGATTTCAATTTCATTGTCATGCCGGCGGGGGAAATTGACATTCATTTTGTCTACAATGGCAATGTCTATGATCATGCAAGCGTCAAGCGGATGGAAGAGCATTTGATGCAAATCATTAAGCAAATGGTCAACAATCAGGCGGCCCGCGTCCAAGACCTGAATATACTTACGGCGGACGAACACTCGCTCCTCATAGAGGCATTTAATGATACGGCCGCAGATTATCCAAAGGAAAAGACGCTTCATCAATTGTTTGAGGAACAAGCTGAGCGAACGCCTGAGCAAACGGCTGTCGTATACGGAAAAAGCCGGCTGACTTACCGGGAACTGAATGAAAGGGCGAATCAACTTGCCCGGACATTGCAATCAGAAGGCGTGCAGCCAGATCAGCCGGTCGGAATGATGGTCGAACGTTCACTGGAAATGATCATCGGAATCTTTGGAATCCTAAAAGCCGGCGGTGCGTATGTACCGATCGACCCGAGTTATCCGGACGGCCGGATTCAGTATATCTTGGAGGATTCAGGCACGAAGCTGCTGTTAGTACAGAGTCATTTGAGGGAAGGCTTACCTTTTAGAGGAAAAGTGCTTGATCTGGAAGATCCGCGATTCTCCGGGGAAGATGCTTCAAACCTGGAACAGACGGCAGGTCCGAATCACTTAGCTTATGTCATCTATACATCGGGATCAACAGGCCGACCGAAAGGGGTTATGGTTGAGCATCGATCTGTCATCAATCGTCTCGTTTGGATGCAGGAACACTACCCGCTGGATGAACGGGATGCCATTCTGCAAAAAACCCCAATCACTTTTGATGTATCGGTATGGGAATTGTTCTGGTGGTCGATGACGGGTTCAAAAGCGGTATTGCTGCCAAACGGAGGAGAAAAGAACCCTGACGTCATTTTAGATACGATTGCGCAGAAAGATATCACCGTTATGCATTTTGTACCTGCGATGCTGCACGCTTTTCTTGAATCCATGGAGCAGAAATCCTCCGGGGAATTAAAAAGAAAGCTTGAAACATTAAGATATGTATTTGCAAGCGGCGAGGCTTTGACGCCTGCGCACGTTTCCGGGTTTCACCGTTTGATCACACCGGCAGGCAAGGCTCAAATCATCAATTTATACGGACCGACCGAAGCGACGATCGATGTATCGTATTTTGAATGCGAAGAGGGAGACAAGCATGCCTCAGTTCCGATAGGCAGACCGATTTCCAACATTCAATTGTATATCGTACAGCCCGAATCAGAACATCTTCAGCCGCTTGGTGTGGCAGGAGAGCTGTGTATCGCCGGAGACGGGCTCGCGCGGGGATATTTGAACCGTCCGGAGCTGACAGCAGAGAAGTTTGCAGATCACCCGCTTGAAGCAGGAAAGCGGATGTACCGGACAGGAGACTTAGCAAGATGGCTGCCCGACGGCAATATTGAGTATTTGGGGAGAATTGACCATCAGGTGAAAATCCGGGGCTACAGAATTGAACTCGGCGAGATTGAAACAGCTTTATTGCAACTGGAATCTGTCAAAGAAGCGATCGTCATCGCGATTGAAGAAGAGCGCTCCAAGCAGCTGTGCGCCTACTTGACAGGGGACGAAGCATTCAATACGGCGCAGCTGAAGCGGCATTTGCTGAACAAACTGCCCGCGTATATGATTCCGGCCTATTTTGTACAAGTAGAGAAGATGCCGATAACGGCTAACGGCAAAATTGACCGAAAAGCTTTGCCGGCTCCTGAAGAAAATAGAGTGACCGGAACTGAATACGCAGCACCGGGAACGCTGATTGAAAAGCAGCTGGCCGATATATGGAAAGATATTTTAGCGCTTCCTGAACCGGGGATTAAAGATGACTTCTTTGACGCCGGCGGCCATTCACTCAAAGTATTGCAGCTCATTCATCAAATTAACGCCAGTATGGGAATCAACATGCATTATCAAGCCGTATACGATTTTCCTACCATCGAAACAATGGCACGCGCCATTCAAGCGGCAGTTTTTGAATCCAAGACGGATAACGTATTCGTCAAGCTGAATCAGGAAGGTTCAATCCCTGTGTTCTGTTTCCCGCCTTTAATCGGGTACGGGCTGGTTTATAATGAAATGGCGAAAAGGCTTGATGGCGAATGCACCGTCTATGCCGCTGATTTCTTAGAAGAGCCGGCTCATGAGAAGGAGATCGTTGCCCGGTATGCAGAAAGCATGATAAACATTCAGGAACAAGGACCTTTTGTTTTGCTTGGATACTCTGCAGGATCAAATTTGGCATTTGAGGTTGCCAAAGCTTTGGAGAATCGGGGACGCACCGTATCTGATGTGCTGATGCTGGATTCTAAAATCACCGATTCGGTAACGCATTTATCGGAAACGGAAATTGAAGAGATCGTCCGTTTGAATATAGATATCATTCCGGACTATTACAGAGAAATATTAACCATACCTTCGATTAAGGATAAAATCAGAAGCTATCTCACGTATCACAATGAACTGATCAATTCCGGCAACGTTAATGCCAATATCCATCATTTATTATGCGGCGATTTGACCGATGATAGAGGCTGGGCGCAATCCGCTGCACAGCATTACCTTGAATACAAATTAAAAGGAGACCATGTGACGATCTTTGAACCTCACAATATCGAAGAAAATACGGATGCCATTCGATCTATTATCAAAAGGATTGAAGAACGGCACCAGCACGGGCTTGTTCTTGAAGAACAACTGTTATTGGGATCGTTTGCGGGAGACACAAAGTTTGACAAAATGTAA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t>ATGATCCAGTGCAAAATGCCGCTGGATGACAGTCAGCGGCATTTTGTACGAAAAAGAAGAGAGTAAACTCATAGGCTTGAAACGCTTTCCT</w:t>
            </w:r>
            <w:r w:rsidRPr="006436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GTTATGCGTTCTCCATGACCATTTGTCATCAAATGTTAAAAGAAAAGCCTCATTTTAAGGAAAAAGAAGGATATTCAGTCATGACAAAAAAGTGCAGCGTATGTTTATTGATTCTTGCTTTATTATTGAGTTGCTTTACTGGGAAGTCGTCGTATGCTGCCAACACTGCAAATTCCCAAAAGGAGCCCTATTTTAGGAAAAGGAGGATATTAAGCAATGAGGAAAAAATGTAACTTATGTTTATGGGTCCTTGCTTTATTATTGAGTTGCTTCACTGGGAAGTCTGCGTATGCTGCCAGCACTCCAATTGCAAAACATGTTGGGAATTC</w:t>
            </w:r>
          </w:p>
        </w:tc>
      </w:tr>
    </w:tbl>
    <w:p w14:paraId="72844081" w14:textId="77777777" w:rsidR="00124D96" w:rsidRDefault="00124D96"/>
    <w:sectPr w:rsidR="0012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DB"/>
    <w:rsid w:val="00124D96"/>
    <w:rsid w:val="006436DB"/>
    <w:rsid w:val="00A50879"/>
    <w:rsid w:val="00C41725"/>
    <w:rsid w:val="00D11048"/>
    <w:rsid w:val="00FA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9B0C"/>
  <w15:chartTrackingRefBased/>
  <w15:docId w15:val="{71C6DF97-458B-4AC7-AAEC-FF91A366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230</Words>
  <Characters>35511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ontgomery</dc:creator>
  <cp:keywords/>
  <dc:description/>
  <cp:lastModifiedBy>Veronica Montgomery</cp:lastModifiedBy>
  <cp:revision>2</cp:revision>
  <dcterms:created xsi:type="dcterms:W3CDTF">2023-09-27T20:33:00Z</dcterms:created>
  <dcterms:modified xsi:type="dcterms:W3CDTF">2023-09-27T20:33:00Z</dcterms:modified>
</cp:coreProperties>
</file>